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Gen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 name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6699"/>
                <w:sz w:val="20"/>
                <w:szCs w:val="20"/>
                <w:u w:val="singl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equence ID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he length of ORFs (bp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he length of putative proteins (amino aci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e</w:t>
            </w:r>
            <w:bookmarkEnd w:id="0"/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SH1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T01043791" \t "https://blast.ncbi.nlm.nih.gov/lnk061UASU2014" \o "Show report for GBRT01043791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T01043791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e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SH2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e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SH3a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T01043764" \t "https://blast.ncbi.nlm.nih.gov/lnk0621HHJ1015" \o "Show report for GBRT01043764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T01043764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e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SH3b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T01048614" \t "https://blast.ncbi.nlm.nih.gov/lnk06241E20015" \o "Show report for GBRT01048614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T01048614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e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SH4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T01032520" \t "https://blast.ncbi.nlm.nih.gov/lnk0626KT7E01N" \o "Show report for GBRT01032520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T01032520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e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SH5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T01021378" \t "https://blast.ncbi.nlm.nih.gov/lnk0628K6PJ01N" \o "Show report for GBRT01021378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T01021378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e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SH7a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T01023975" \t "https://blast.ncbi.nlm.nih.gov/lnk062AYVM601N" \o "Show report for GBRT01023975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T01023975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e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SH7b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T01023398" \t "https://blast.ncbi.nlm.nih.gov/lnk062DP2JT01N" \o "Show report for GBRT01023398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T01023398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e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SH10a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T01049512" \t "https://blast.ncbi.nlm.nih.gov/lnk062G6RJ201N" \o "Show report for GBRT01049512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T01049512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e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SH10b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T01045359" \t "https://blast.ncbi.nlm.nih.gov/lnk062J5MWD01N" \o "Show report for GBRT01045359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T01045359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e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SH10c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T01020198" \t "https://blast.ncbi.nlm.nih.gov/lnk062KYHZY01N" \o "Show report for GBRT01020198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T01020198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Pint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LSH1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V01064068" \t "https://blast.ncbi.nlm.nih.gov/lnk062R1NN901N" \o "Show report for GBRV01064068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t>GBRV01064068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91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Pint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LSH2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Pint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LSH3a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V01060950" \t "https://blast.ncbi.nlm.nih.gov/lnk0630N58G01N" \o "Show report for GBRV01060950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t>GBRV0106095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t>5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t>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97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Pint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LSH3b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V01101478" \t "https://blast.ncbi.nlm.nih.gov/lnk0633WDC9014" \o "Show report for GBRV01101478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t>GBRV01101478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76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Pint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LSH4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V01086025" \t "https://blast.ncbi.nlm.nih.gov/lnk063AFTCZ014" \o "Show report for GBRV01086025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t>GBRV01086025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&gt;485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&gt;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Pint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LSH5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V01050246" \t "https://blast.ncbi.nlm.nih.gov/lnk063PPY4N014" \o "Show report for GBRV01050246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t>GBRV01050246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96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Pint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LSH7a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V01082383" \t "https://blast.ncbi.nlm.nih.gov/lnk0644ZBVV014" \o "Show report for GBRV01082383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t>GBRV01082383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&gt;537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&gt;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Pint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LSH7b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V01034733" \t "https://blast.ncbi.nlm.nih.gov/lnk0647X85H014" \o "Show report for GBRV01034733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t>GBRV01034733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55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Pint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LSH10a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V01101542" \t "https://blast.ncbi.nlm.nih.gov/lnk0649U77T015" \o "Show report for GBRV01101542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t>GBRV01101542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40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Pint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LSH10b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V01088501" \t "https://blast.ncbi.nlm.nih.gov/lnk064CA7Y1014" \o "Show report for GBRV01088501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t>GBRV01088501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34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Pint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LSH10c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nuccore/GBRV01055637" \t "https://blast.ncbi.nlm.nih.gov/lnk064EAAAG01N" \o "Show report for GBRV01055637.1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t>GBRV01055637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16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7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804B28"/>
    <w:rsid w:val="000C3C1A"/>
    <w:rsid w:val="000D00C2"/>
    <w:rsid w:val="002317CD"/>
    <w:rsid w:val="00336D0D"/>
    <w:rsid w:val="00782080"/>
    <w:rsid w:val="009D0999"/>
    <w:rsid w:val="00A53FF5"/>
    <w:rsid w:val="00DB2804"/>
    <w:rsid w:val="1DEB12D9"/>
    <w:rsid w:val="2862154F"/>
    <w:rsid w:val="30B21438"/>
    <w:rsid w:val="3C461CAC"/>
    <w:rsid w:val="40804B28"/>
    <w:rsid w:val="4BF46E78"/>
    <w:rsid w:val="6D535020"/>
    <w:rsid w:val="6E0B1680"/>
    <w:rsid w:val="7F9D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页眉 Char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Char"/>
    <w:basedOn w:val="6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38472;&#38155;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Company>China</Company>
  <Pages>1</Pages>
  <Words>574</Words>
  <Characters>3273</Characters>
  <Lines>27</Lines>
  <Paragraphs>7</Paragraphs>
  <TotalTime>51</TotalTime>
  <ScaleCrop>false</ScaleCrop>
  <LinksUpToDate>false</LinksUpToDate>
  <CharactersWithSpaces>384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00:53:00Z</dcterms:created>
  <dc:creator>晨风1411823565</dc:creator>
  <cp:lastModifiedBy>晨风1411823565</cp:lastModifiedBy>
  <dcterms:modified xsi:type="dcterms:W3CDTF">2019-04-11T12:07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